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A68981" w14:textId="798EBF96" w:rsidR="00A07179" w:rsidRPr="00986C25" w:rsidRDefault="00F57510" w:rsidP="00CB1BCA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 </w:t>
      </w:r>
      <w:r w:rsidR="00A862FA" w:rsidRPr="00986C25">
        <w:rPr>
          <w:b/>
          <w:lang w:val="en-US"/>
        </w:rPr>
        <w:t>SUPPLEMENTAL</w:t>
      </w:r>
      <w:r w:rsidR="0057267A">
        <w:rPr>
          <w:b/>
          <w:lang w:val="en-US"/>
        </w:rPr>
        <w:t xml:space="preserve"> INFORMATION</w:t>
      </w:r>
    </w:p>
    <w:p w14:paraId="57F60070" w14:textId="77777777" w:rsidR="00036420" w:rsidRDefault="00A862FA" w:rsidP="0079138E">
      <w:pPr>
        <w:spacing w:after="0" w:line="480" w:lineRule="auto"/>
        <w:jc w:val="both"/>
        <w:rPr>
          <w:rFonts w:cs="Arial"/>
          <w:b/>
        </w:rPr>
      </w:pPr>
      <w:r w:rsidRPr="000E2AE7">
        <w:rPr>
          <w:rFonts w:cs="Arial"/>
          <w:b/>
        </w:rPr>
        <w:t>Material and Methods</w:t>
      </w:r>
    </w:p>
    <w:p w14:paraId="137BBC15" w14:textId="77777777" w:rsidR="00CB1BCA" w:rsidRDefault="00FC4BBD" w:rsidP="0079138E">
      <w:pPr>
        <w:spacing w:after="0" w:line="276" w:lineRule="auto"/>
        <w:jc w:val="both"/>
        <w:rPr>
          <w:rFonts w:cs="Arial"/>
        </w:rPr>
      </w:pPr>
      <w:r w:rsidRPr="00641A29">
        <w:rPr>
          <w:rFonts w:cs="Arial"/>
        </w:rPr>
        <w:t>Post-mortem human brain samples</w:t>
      </w:r>
    </w:p>
    <w:p w14:paraId="0CEB1A9E" w14:textId="262F26A4" w:rsidR="00FC4BBD" w:rsidRDefault="00FC4BBD" w:rsidP="0079138E">
      <w:pPr>
        <w:spacing w:after="0" w:line="276" w:lineRule="auto"/>
        <w:ind w:firstLine="708"/>
        <w:jc w:val="both"/>
        <w:rPr>
          <w:rFonts w:cs="Arial"/>
        </w:rPr>
      </w:pPr>
      <w:r w:rsidRPr="1BD63E11">
        <w:rPr>
          <w:rFonts w:cs="Arial"/>
        </w:rPr>
        <w:t xml:space="preserve">Specimens, extending from the </w:t>
      </w:r>
      <w:proofErr w:type="spellStart"/>
      <w:r w:rsidRPr="1BD63E11">
        <w:rPr>
          <w:rFonts w:cs="Arial"/>
        </w:rPr>
        <w:t>pial</w:t>
      </w:r>
      <w:proofErr w:type="spellEnd"/>
      <w:r w:rsidRPr="1BD63E11">
        <w:rPr>
          <w:rFonts w:cs="Arial"/>
        </w:rPr>
        <w:t xml:space="preserve"> surface to white matter and only including grey matter, were dissected and stored at −80 °C.</w:t>
      </w:r>
      <w:r w:rsidR="00D87DA1" w:rsidRPr="1BD63E11">
        <w:rPr>
          <w:rFonts w:cs="Arial"/>
        </w:rPr>
        <w:t xml:space="preserve"> </w:t>
      </w:r>
    </w:p>
    <w:p w14:paraId="632E1831" w14:textId="77777777" w:rsidR="005F0E83" w:rsidRDefault="005F0E83" w:rsidP="1BD63E11">
      <w:pPr>
        <w:spacing w:line="480" w:lineRule="auto"/>
        <w:jc w:val="both"/>
        <w:rPr>
          <w:b/>
          <w:bCs/>
        </w:rPr>
      </w:pPr>
    </w:p>
    <w:p w14:paraId="7C7CB560" w14:textId="32E4A247" w:rsidR="00F13BD7" w:rsidRPr="00985DD0" w:rsidRDefault="00F13BD7" w:rsidP="1BD63E11">
      <w:pPr>
        <w:spacing w:line="480" w:lineRule="auto"/>
        <w:jc w:val="both"/>
        <w:rPr>
          <w:b/>
          <w:bCs/>
          <w:color w:val="0070C0"/>
          <w:lang w:val="en-US"/>
        </w:rPr>
      </w:pPr>
      <w:r w:rsidRPr="00985DD0">
        <w:rPr>
          <w:b/>
          <w:bCs/>
          <w:color w:val="0070C0"/>
          <w:lang w:val="en-US"/>
        </w:rPr>
        <w:t>Table</w:t>
      </w:r>
      <w:r w:rsidR="00985DD0" w:rsidRPr="00985DD0">
        <w:rPr>
          <w:b/>
          <w:bCs/>
          <w:color w:val="0070C0"/>
          <w:lang w:val="en-US"/>
        </w:rPr>
        <w:t xml:space="preserve"> S1</w:t>
      </w:r>
      <w:r w:rsidRPr="00985DD0">
        <w:rPr>
          <w:b/>
          <w:bCs/>
          <w:color w:val="0070C0"/>
          <w:lang w:val="en-US"/>
        </w:rPr>
        <w:t>: Demographic, clinical and tissue-related features of cases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127"/>
        <w:gridCol w:w="1842"/>
        <w:gridCol w:w="1833"/>
        <w:gridCol w:w="1148"/>
        <w:gridCol w:w="1554"/>
      </w:tblGrid>
      <w:tr w:rsidR="00F13BD7" w:rsidRPr="00B47B40" w14:paraId="4DD416A7" w14:textId="77777777" w:rsidTr="00ED6C5D">
        <w:trPr>
          <w:trHeight w:val="196"/>
        </w:trPr>
        <w:tc>
          <w:tcPr>
            <w:tcW w:w="2127" w:type="dxa"/>
            <w:tcBorders>
              <w:top w:val="double" w:sz="4" w:space="0" w:color="auto"/>
              <w:bottom w:val="single" w:sz="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4730BD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</w:p>
        </w:tc>
        <w:tc>
          <w:tcPr>
            <w:tcW w:w="1842" w:type="dxa"/>
            <w:tcBorders>
              <w:top w:val="double" w:sz="4" w:space="0" w:color="auto"/>
              <w:bottom w:val="single" w:sz="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25AF14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Chronic Schizophrenia</w:t>
            </w:r>
          </w:p>
        </w:tc>
        <w:tc>
          <w:tcPr>
            <w:tcW w:w="1833" w:type="dxa"/>
            <w:tcBorders>
              <w:top w:val="double" w:sz="4" w:space="0" w:color="auto"/>
              <w:bottom w:val="single" w:sz="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BA8C18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on-psychiatric control</w:t>
            </w:r>
          </w:p>
        </w:tc>
        <w:tc>
          <w:tcPr>
            <w:tcW w:w="1148" w:type="dxa"/>
            <w:tcBorders>
              <w:top w:val="double" w:sz="4" w:space="0" w:color="auto"/>
              <w:bottom w:val="single" w:sz="2" w:space="0" w:color="auto"/>
            </w:tcBorders>
            <w:vAlign w:val="center"/>
          </w:tcPr>
          <w:p w14:paraId="789D8241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Statistic</w:t>
            </w:r>
          </w:p>
        </w:tc>
        <w:tc>
          <w:tcPr>
            <w:tcW w:w="1554" w:type="dxa"/>
            <w:tcBorders>
              <w:top w:val="double" w:sz="4" w:space="0" w:color="auto"/>
              <w:bottom w:val="single" w:sz="2" w:space="0" w:color="auto"/>
            </w:tcBorders>
            <w:vAlign w:val="center"/>
          </w:tcPr>
          <w:p w14:paraId="4D9AFC76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p value</w:t>
            </w:r>
          </w:p>
        </w:tc>
      </w:tr>
      <w:tr w:rsidR="00F13BD7" w:rsidRPr="00B47B40" w14:paraId="148381D0" w14:textId="77777777" w:rsidTr="0079138E">
        <w:trPr>
          <w:trHeight w:val="170"/>
        </w:trPr>
        <w:tc>
          <w:tcPr>
            <w:tcW w:w="2127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5F210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i/>
                <w:lang w:val="en-US"/>
              </w:rPr>
              <w:t>Prefrontal cortex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43125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(n=15)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E3068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(n=14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1443E910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0C50D838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</w:p>
        </w:tc>
      </w:tr>
      <w:tr w:rsidR="00F13BD7" w:rsidRPr="00B47B40" w14:paraId="27C1A0A2" w14:textId="77777777" w:rsidTr="0079138E">
        <w:trPr>
          <w:trHeight w:val="78"/>
        </w:trPr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7B526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Gender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D2933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Male- 100% (n=15)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284C8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Male- 100% (n=14)</w:t>
            </w:r>
          </w:p>
        </w:tc>
        <w:tc>
          <w:tcPr>
            <w:tcW w:w="1148" w:type="dxa"/>
            <w:vAlign w:val="center"/>
          </w:tcPr>
          <w:p w14:paraId="0A5CE538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554" w:type="dxa"/>
            <w:vAlign w:val="center"/>
          </w:tcPr>
          <w:p w14:paraId="28D252DD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</w:tr>
      <w:tr w:rsidR="00F13BD7" w:rsidRPr="00B47B40" w14:paraId="704FF09F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C311B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Age at death 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4B2E0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74 ± 9 years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EFB97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74 ± 9 years</w:t>
            </w:r>
          </w:p>
        </w:tc>
        <w:tc>
          <w:tcPr>
            <w:tcW w:w="1148" w:type="dxa"/>
            <w:vAlign w:val="center"/>
          </w:tcPr>
          <w:p w14:paraId="4BC69CE2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97.5</w:t>
            </w:r>
            <w:r w:rsidRPr="00B47B40">
              <w:rPr>
                <w:vertAlign w:val="superscript"/>
                <w:lang w:val="en-US"/>
              </w:rPr>
              <w:t>a</w:t>
            </w:r>
          </w:p>
        </w:tc>
        <w:tc>
          <w:tcPr>
            <w:tcW w:w="1554" w:type="dxa"/>
          </w:tcPr>
          <w:p w14:paraId="1D7D7075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0.760</w:t>
            </w:r>
          </w:p>
        </w:tc>
      </w:tr>
      <w:tr w:rsidR="00F13BD7" w:rsidRPr="00B47B40" w14:paraId="7FCA8D54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F05D6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PMD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FC92C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4.9 ± 2.2 hours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55C14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5.7 ± 1.6 hours</w:t>
            </w:r>
          </w:p>
        </w:tc>
        <w:tc>
          <w:tcPr>
            <w:tcW w:w="1148" w:type="dxa"/>
            <w:vAlign w:val="center"/>
          </w:tcPr>
          <w:p w14:paraId="195A1C7F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1.08; 27</w:t>
            </w:r>
            <w:r w:rsidRPr="00B47B40">
              <w:rPr>
                <w:vertAlign w:val="superscript"/>
                <w:lang w:val="en-US"/>
              </w:rPr>
              <w:t>b</w:t>
            </w:r>
          </w:p>
        </w:tc>
        <w:tc>
          <w:tcPr>
            <w:tcW w:w="1554" w:type="dxa"/>
          </w:tcPr>
          <w:p w14:paraId="3103F494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0.290</w:t>
            </w:r>
          </w:p>
        </w:tc>
      </w:tr>
      <w:tr w:rsidR="00F13BD7" w:rsidRPr="00B47B40" w14:paraId="4E152AB8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CDF3B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pH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C9CE5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6.6 ± 0.4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BDB74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6.9 ± 0.4</w:t>
            </w:r>
          </w:p>
        </w:tc>
        <w:tc>
          <w:tcPr>
            <w:tcW w:w="1148" w:type="dxa"/>
            <w:vAlign w:val="center"/>
          </w:tcPr>
          <w:p w14:paraId="2F6EB7F3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74.00</w:t>
            </w:r>
            <w:r w:rsidRPr="00B47B40">
              <w:rPr>
                <w:vertAlign w:val="superscript"/>
                <w:lang w:val="en-US"/>
              </w:rPr>
              <w:t>a</w:t>
            </w:r>
          </w:p>
        </w:tc>
        <w:tc>
          <w:tcPr>
            <w:tcW w:w="1554" w:type="dxa"/>
          </w:tcPr>
          <w:p w14:paraId="4593B1B4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0.173</w:t>
            </w:r>
          </w:p>
        </w:tc>
      </w:tr>
      <w:tr w:rsidR="00F13BD7" w:rsidRPr="00B47B40" w14:paraId="08134205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4B701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Age of onset of illness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D52E4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22 ± 7 years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1D125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148" w:type="dxa"/>
            <w:vAlign w:val="center"/>
          </w:tcPr>
          <w:p w14:paraId="2C612387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554" w:type="dxa"/>
            <w:vAlign w:val="center"/>
          </w:tcPr>
          <w:p w14:paraId="259CB688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</w:tr>
      <w:tr w:rsidR="00F13BD7" w:rsidRPr="00B47B40" w14:paraId="34D43F84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87FA6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Duration of illness 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5E83C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52 ± 10 years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B12FA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N/A </w:t>
            </w:r>
          </w:p>
        </w:tc>
        <w:tc>
          <w:tcPr>
            <w:tcW w:w="1148" w:type="dxa"/>
            <w:vAlign w:val="center"/>
          </w:tcPr>
          <w:p w14:paraId="29A3B7BF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N/A </w:t>
            </w:r>
          </w:p>
        </w:tc>
        <w:tc>
          <w:tcPr>
            <w:tcW w:w="1554" w:type="dxa"/>
            <w:vAlign w:val="center"/>
          </w:tcPr>
          <w:p w14:paraId="08CCD356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N/A </w:t>
            </w:r>
          </w:p>
        </w:tc>
      </w:tr>
      <w:tr w:rsidR="00F13BD7" w:rsidRPr="00B47B40" w14:paraId="013F72CC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58A69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D-A </w:t>
            </w:r>
            <w:proofErr w:type="spellStart"/>
            <w:r w:rsidRPr="00B47B40">
              <w:rPr>
                <w:lang w:val="en-US"/>
              </w:rPr>
              <w:t>interval</w:t>
            </w:r>
            <w:r w:rsidRPr="00B47B40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BC7B7" w14:textId="67B3A752" w:rsidR="00F13BD7" w:rsidRPr="00B47B40" w:rsidRDefault="00F13BD7" w:rsidP="00CF10B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19 ± 14</w:t>
            </w:r>
            <w:r w:rsidR="00AC63D5">
              <w:rPr>
                <w:lang w:val="en-US"/>
              </w:rPr>
              <w:t xml:space="preserve"> </w:t>
            </w:r>
            <w:r w:rsidR="00CF10BF">
              <w:rPr>
                <w:lang w:val="en-US"/>
              </w:rPr>
              <w:t>months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9B50F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N/A </w:t>
            </w:r>
          </w:p>
        </w:tc>
        <w:tc>
          <w:tcPr>
            <w:tcW w:w="1148" w:type="dxa"/>
            <w:vAlign w:val="center"/>
          </w:tcPr>
          <w:p w14:paraId="1883EAC6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N/A </w:t>
            </w:r>
          </w:p>
        </w:tc>
        <w:tc>
          <w:tcPr>
            <w:tcW w:w="1554" w:type="dxa"/>
            <w:vAlign w:val="center"/>
          </w:tcPr>
          <w:p w14:paraId="17D27E2E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N/A </w:t>
            </w:r>
          </w:p>
        </w:tc>
      </w:tr>
      <w:tr w:rsidR="00F13BD7" w:rsidRPr="00B47B40" w:rsidDel="001277F2" w14:paraId="29ACE4A3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3A58B" w14:textId="77777777" w:rsidR="00F13BD7" w:rsidRPr="00B47B40" w:rsidDel="001277F2" w:rsidRDefault="00F13BD7" w:rsidP="00152647">
            <w:pPr>
              <w:pStyle w:val="Sinespaciado"/>
              <w:rPr>
                <w:lang w:val="en-US"/>
              </w:rPr>
            </w:pPr>
            <w:r w:rsidRPr="00B47B40" w:rsidDel="001277F2">
              <w:rPr>
                <w:lang w:val="en-US"/>
              </w:rPr>
              <w:t>Daily AP dose</w:t>
            </w:r>
            <w:r w:rsidRPr="00B47B40" w:rsidDel="001277F2">
              <w:rPr>
                <w:bCs/>
                <w:vertAlign w:val="superscript"/>
                <w:lang w:val="en-US"/>
              </w:rPr>
              <w:t>d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2B07F" w14:textId="77777777" w:rsidR="00F13BD7" w:rsidRPr="00B47B40" w:rsidDel="001277F2" w:rsidRDefault="00F13BD7" w:rsidP="00152647">
            <w:pPr>
              <w:pStyle w:val="Sinespaciado"/>
              <w:rPr>
                <w:lang w:val="en-US"/>
              </w:rPr>
            </w:pPr>
            <w:r w:rsidRPr="00B47B40" w:rsidDel="001277F2">
              <w:rPr>
                <w:lang w:val="en-US"/>
              </w:rPr>
              <w:t>589 ± 491 mg/day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9C5D6" w14:textId="77777777" w:rsidR="00F13BD7" w:rsidRPr="00B47B40" w:rsidDel="001277F2" w:rsidRDefault="00F13BD7" w:rsidP="00152647">
            <w:pPr>
              <w:pStyle w:val="Sinespaciado"/>
              <w:rPr>
                <w:lang w:val="en-US"/>
              </w:rPr>
            </w:pPr>
            <w:r w:rsidRPr="00B47B40" w:rsidDel="001277F2">
              <w:rPr>
                <w:lang w:val="en-US"/>
              </w:rPr>
              <w:t>N/A</w:t>
            </w:r>
          </w:p>
        </w:tc>
        <w:tc>
          <w:tcPr>
            <w:tcW w:w="1148" w:type="dxa"/>
            <w:vAlign w:val="center"/>
          </w:tcPr>
          <w:p w14:paraId="22778A72" w14:textId="77777777" w:rsidR="00F13BD7" w:rsidRPr="00B47B40" w:rsidDel="001277F2" w:rsidRDefault="00F13BD7" w:rsidP="00152647">
            <w:pPr>
              <w:pStyle w:val="Sinespaciado"/>
              <w:rPr>
                <w:lang w:val="en-US"/>
              </w:rPr>
            </w:pPr>
            <w:r w:rsidRPr="00B47B40" w:rsidDel="001277F2">
              <w:rPr>
                <w:lang w:val="en-US"/>
              </w:rPr>
              <w:t>N/A</w:t>
            </w:r>
          </w:p>
        </w:tc>
        <w:tc>
          <w:tcPr>
            <w:tcW w:w="1554" w:type="dxa"/>
            <w:vAlign w:val="center"/>
          </w:tcPr>
          <w:p w14:paraId="5F06F9E0" w14:textId="77777777" w:rsidR="00F13BD7" w:rsidRPr="00B47B40" w:rsidDel="001277F2" w:rsidRDefault="00F13BD7" w:rsidP="00152647">
            <w:pPr>
              <w:pStyle w:val="Sinespaciado"/>
              <w:rPr>
                <w:lang w:val="en-US"/>
              </w:rPr>
            </w:pPr>
            <w:r w:rsidRPr="00B47B40" w:rsidDel="001277F2">
              <w:rPr>
                <w:lang w:val="en-US"/>
              </w:rPr>
              <w:t>N/A</w:t>
            </w:r>
          </w:p>
        </w:tc>
      </w:tr>
      <w:tr w:rsidR="00F13BD7" w:rsidRPr="00B47B40" w14:paraId="5083509F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C0805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Clinical Scales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C9A9B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410A3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148" w:type="dxa"/>
            <w:vAlign w:val="center"/>
          </w:tcPr>
          <w:p w14:paraId="061F1F73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554" w:type="dxa"/>
            <w:vAlign w:val="center"/>
          </w:tcPr>
          <w:p w14:paraId="73063745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</w:tr>
      <w:tr w:rsidR="00F13BD7" w:rsidRPr="00B47B40" w14:paraId="29F4E07E" w14:textId="77777777" w:rsidTr="0079138E">
        <w:trPr>
          <w:trHeight w:val="125"/>
        </w:trPr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8B5A8" w14:textId="77777777" w:rsidR="00F13BD7" w:rsidRPr="00B47B40" w:rsidRDefault="001277F2" w:rsidP="00152647">
            <w:pPr>
              <w:pStyle w:val="Sinespaciad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F13BD7" w:rsidRPr="00B47B40">
              <w:rPr>
                <w:lang w:val="en-US"/>
              </w:rPr>
              <w:t>PANSS Positive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DDC53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24.4 ± 7.7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A4461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148" w:type="dxa"/>
            <w:vAlign w:val="center"/>
          </w:tcPr>
          <w:p w14:paraId="063E0A1E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554" w:type="dxa"/>
            <w:vAlign w:val="center"/>
          </w:tcPr>
          <w:p w14:paraId="1516E250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</w:tr>
      <w:tr w:rsidR="00F13BD7" w:rsidRPr="00B47B40" w14:paraId="39BCDD0E" w14:textId="77777777" w:rsidTr="0079138E">
        <w:trPr>
          <w:trHeight w:val="174"/>
        </w:trPr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51BEA" w14:textId="77777777" w:rsidR="00F13BD7" w:rsidRPr="00B47B40" w:rsidRDefault="001277F2" w:rsidP="00152647">
            <w:pPr>
              <w:pStyle w:val="Sinespaciad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F13BD7" w:rsidRPr="00B47B40">
              <w:rPr>
                <w:lang w:val="en-US"/>
              </w:rPr>
              <w:t>PANSS Negative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CA732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31.9 ± 10.6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6CBB6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148" w:type="dxa"/>
            <w:vAlign w:val="center"/>
          </w:tcPr>
          <w:p w14:paraId="7B01AE79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554" w:type="dxa"/>
            <w:vAlign w:val="center"/>
          </w:tcPr>
          <w:p w14:paraId="0A8F625A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</w:tr>
      <w:tr w:rsidR="00F13BD7" w:rsidRPr="00B47B40" w14:paraId="74CFAD76" w14:textId="77777777" w:rsidTr="0079138E">
        <w:trPr>
          <w:trHeight w:val="78"/>
        </w:trPr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92B12" w14:textId="77777777" w:rsidR="00F13BD7" w:rsidRPr="00B47B40" w:rsidRDefault="001277F2" w:rsidP="00152647">
            <w:pPr>
              <w:pStyle w:val="Sinespaciad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F13BD7" w:rsidRPr="00B47B40">
              <w:rPr>
                <w:lang w:val="en-US"/>
              </w:rPr>
              <w:t>PANSS General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601DE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51.7 ± 15.3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2818E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148" w:type="dxa"/>
            <w:vAlign w:val="center"/>
          </w:tcPr>
          <w:p w14:paraId="3AA1119B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554" w:type="dxa"/>
            <w:vAlign w:val="center"/>
          </w:tcPr>
          <w:p w14:paraId="502D4C29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</w:tr>
      <w:tr w:rsidR="004E53EF" w:rsidRPr="00B47B40" w14:paraId="0D20B471" w14:textId="77777777" w:rsidTr="0079138E">
        <w:trPr>
          <w:trHeight w:val="78"/>
        </w:trPr>
        <w:tc>
          <w:tcPr>
            <w:tcW w:w="2127" w:type="dxa"/>
            <w:tcBorders>
              <w:top w:val="single" w:sz="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3150C" w14:textId="77777777" w:rsidR="004E53EF" w:rsidRPr="0079138E" w:rsidRDefault="004E53EF" w:rsidP="0079138E">
            <w:pPr>
              <w:pStyle w:val="Sinespaciado"/>
              <w:pBdr>
                <w:bottom w:val="single" w:sz="6" w:space="0" w:color="A2A9B1"/>
              </w:pBdr>
              <w:rPr>
                <w:lang w:val="en-US"/>
              </w:rPr>
            </w:pPr>
            <w:r w:rsidRPr="00B47B40">
              <w:rPr>
                <w:i/>
                <w:lang w:val="en-US"/>
              </w:rPr>
              <w:t xml:space="preserve"> Cerebellum</w:t>
            </w:r>
          </w:p>
        </w:tc>
        <w:tc>
          <w:tcPr>
            <w:tcW w:w="1842" w:type="dxa"/>
            <w:tcBorders>
              <w:top w:val="single" w:sz="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B7103" w14:textId="77777777" w:rsidR="004E53EF" w:rsidRPr="00B47B40" w:rsidRDefault="004E53EF" w:rsidP="0079138E">
            <w:pPr>
              <w:pStyle w:val="Sinespaciado"/>
              <w:pBdr>
                <w:bottom w:val="single" w:sz="6" w:space="0" w:color="A2A9B1"/>
              </w:pBdr>
              <w:rPr>
                <w:lang w:val="en-US"/>
              </w:rPr>
            </w:pPr>
            <w:r w:rsidRPr="00B47B40">
              <w:rPr>
                <w:lang w:val="en-US"/>
              </w:rPr>
              <w:t>(n=15)</w:t>
            </w:r>
          </w:p>
        </w:tc>
        <w:tc>
          <w:tcPr>
            <w:tcW w:w="1833" w:type="dxa"/>
            <w:tcBorders>
              <w:top w:val="single" w:sz="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B391D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(n=13)</w:t>
            </w:r>
          </w:p>
        </w:tc>
        <w:tc>
          <w:tcPr>
            <w:tcW w:w="1148" w:type="dxa"/>
            <w:tcBorders>
              <w:top w:val="single" w:sz="2" w:space="0" w:color="auto"/>
            </w:tcBorders>
            <w:vAlign w:val="center"/>
          </w:tcPr>
          <w:p w14:paraId="407AC9C7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</w:p>
        </w:tc>
        <w:tc>
          <w:tcPr>
            <w:tcW w:w="1554" w:type="dxa"/>
            <w:tcBorders>
              <w:top w:val="single" w:sz="2" w:space="0" w:color="auto"/>
            </w:tcBorders>
          </w:tcPr>
          <w:p w14:paraId="419BB2A1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</w:p>
        </w:tc>
      </w:tr>
      <w:tr w:rsidR="004E53EF" w:rsidRPr="00B47B40" w14:paraId="2798B5A9" w14:textId="77777777" w:rsidTr="0079138E">
        <w:trPr>
          <w:trHeight w:val="78"/>
        </w:trPr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70062" w14:textId="77777777" w:rsidR="004E53EF" w:rsidRDefault="004E53EF" w:rsidP="004E53EF">
            <w:pPr>
              <w:pStyle w:val="Sinespaciado"/>
              <w:rPr>
                <w:rFonts w:ascii="QycdrbSTIX-Regular" w:hAnsi="QycdrbSTIX-Regular" w:cs="QycdrbSTIX-Regular"/>
                <w:sz w:val="17"/>
                <w:szCs w:val="17"/>
                <w:lang w:val="es-ES"/>
              </w:rPr>
            </w:pPr>
            <w:r w:rsidRPr="00B47B40">
              <w:rPr>
                <w:lang w:val="en-US"/>
              </w:rPr>
              <w:t>Gender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68552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Male- 100% (n=15)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56CD6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Male- 100% (n=13)</w:t>
            </w:r>
          </w:p>
        </w:tc>
        <w:tc>
          <w:tcPr>
            <w:tcW w:w="1148" w:type="dxa"/>
            <w:vAlign w:val="center"/>
          </w:tcPr>
          <w:p w14:paraId="1FAD239D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554" w:type="dxa"/>
            <w:vAlign w:val="center"/>
          </w:tcPr>
          <w:p w14:paraId="503BF7A8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</w:tr>
      <w:tr w:rsidR="004E53EF" w:rsidRPr="00B47B40" w14:paraId="242E37BD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DCEC4" w14:textId="5E2AC0D8" w:rsidR="004E53EF" w:rsidRPr="00B47B40" w:rsidRDefault="004E53EF" w:rsidP="004E53EF">
            <w:pPr>
              <w:pStyle w:val="Sinespaciado"/>
              <w:rPr>
                <w:i/>
                <w:lang w:val="en-US"/>
              </w:rPr>
            </w:pPr>
            <w:r w:rsidRPr="00B47B40">
              <w:rPr>
                <w:lang w:val="en-US"/>
              </w:rPr>
              <w:t xml:space="preserve">Age at death 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1FBC8" w14:textId="3CEE3A4F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75 ± 10 years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52BE8" w14:textId="051DBECF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74 ± 9 years</w:t>
            </w:r>
          </w:p>
        </w:tc>
        <w:tc>
          <w:tcPr>
            <w:tcW w:w="1148" w:type="dxa"/>
            <w:vAlign w:val="center"/>
          </w:tcPr>
          <w:p w14:paraId="45022DAF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0.23; 26</w:t>
            </w:r>
            <w:r w:rsidRPr="00B47B40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554" w:type="dxa"/>
          </w:tcPr>
          <w:p w14:paraId="7F9F7A92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0.816</w:t>
            </w:r>
          </w:p>
        </w:tc>
      </w:tr>
      <w:tr w:rsidR="004E53EF" w:rsidRPr="00B47B40" w14:paraId="6671B579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D1B83" w14:textId="62652AE0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PMD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53FDE" w14:textId="1A3FB08F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4.6 ± 2.5 hours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FE1DD" w14:textId="619AA7A1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5.9 ± 1.6 hours</w:t>
            </w:r>
          </w:p>
        </w:tc>
        <w:tc>
          <w:tcPr>
            <w:tcW w:w="1148" w:type="dxa"/>
            <w:vAlign w:val="center"/>
          </w:tcPr>
          <w:p w14:paraId="2868E0A9" w14:textId="612DAD3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1,63; 26</w:t>
            </w:r>
            <w:r w:rsidRPr="00B47B40">
              <w:rPr>
                <w:vertAlign w:val="superscript"/>
                <w:lang w:val="en-US"/>
              </w:rPr>
              <w:t>b</w:t>
            </w:r>
          </w:p>
        </w:tc>
        <w:tc>
          <w:tcPr>
            <w:tcW w:w="1554" w:type="dxa"/>
          </w:tcPr>
          <w:p w14:paraId="5A7F7328" w14:textId="0E3FA1F8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0.115</w:t>
            </w:r>
          </w:p>
        </w:tc>
      </w:tr>
      <w:tr w:rsidR="004E53EF" w:rsidRPr="00B47B40" w14:paraId="41F39FFB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BCB09" w14:textId="293506C5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pH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8D735" w14:textId="186518D8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6.5 ± 0.4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4FC46" w14:textId="7976E77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6.8 ± 0.6</w:t>
            </w:r>
          </w:p>
        </w:tc>
        <w:tc>
          <w:tcPr>
            <w:tcW w:w="1148" w:type="dxa"/>
            <w:vAlign w:val="center"/>
          </w:tcPr>
          <w:p w14:paraId="20EED230" w14:textId="3A208FF6" w:rsidR="004E53EF" w:rsidRPr="00B47B40" w:rsidRDefault="005F0761" w:rsidP="004E53EF">
            <w:pPr>
              <w:pStyle w:val="Sinespaciado"/>
              <w:rPr>
                <w:lang w:val="en-US"/>
              </w:rPr>
            </w:pPr>
            <w:r>
              <w:rPr>
                <w:lang w:val="en-US"/>
              </w:rPr>
              <w:t>70.5</w:t>
            </w:r>
            <w:r w:rsidRPr="00B47B40">
              <w:rPr>
                <w:vertAlign w:val="superscript"/>
                <w:lang w:val="en-US"/>
              </w:rPr>
              <w:t xml:space="preserve"> a</w:t>
            </w:r>
            <w:r w:rsidRPr="00B47B40" w:rsidDel="005F0761">
              <w:rPr>
                <w:lang w:val="en-US"/>
              </w:rPr>
              <w:t xml:space="preserve"> </w:t>
            </w:r>
          </w:p>
        </w:tc>
        <w:tc>
          <w:tcPr>
            <w:tcW w:w="1554" w:type="dxa"/>
          </w:tcPr>
          <w:p w14:paraId="05023D3A" w14:textId="2AC3D184" w:rsidR="004E53EF" w:rsidRPr="00B47B40" w:rsidRDefault="004E53EF" w:rsidP="005F0761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0.</w:t>
            </w:r>
            <w:r w:rsidR="005F0761">
              <w:rPr>
                <w:lang w:val="en-US"/>
              </w:rPr>
              <w:t>212</w:t>
            </w:r>
          </w:p>
        </w:tc>
      </w:tr>
      <w:tr w:rsidR="004E53EF" w:rsidRPr="00B47B40" w14:paraId="5F4A40EA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D25B8" w14:textId="72518769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Age of onset of illness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CCCE6" w14:textId="0173313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22 ± 7 years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D7137" w14:textId="10F4266F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148" w:type="dxa"/>
            <w:vAlign w:val="center"/>
          </w:tcPr>
          <w:p w14:paraId="6C2D26C4" w14:textId="5860B45D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554" w:type="dxa"/>
            <w:vAlign w:val="center"/>
          </w:tcPr>
          <w:p w14:paraId="1B351A9A" w14:textId="35498055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</w:tr>
      <w:tr w:rsidR="004E53EF" w:rsidRPr="00B47B40" w14:paraId="41F1733D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928F9" w14:textId="3CC4AACD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Duration of illness 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5BBBC" w14:textId="3B33C9FF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52 ± 10 years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00EFC" w14:textId="4CD90C43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N/A </w:t>
            </w:r>
          </w:p>
        </w:tc>
        <w:tc>
          <w:tcPr>
            <w:tcW w:w="1148" w:type="dxa"/>
            <w:vAlign w:val="center"/>
          </w:tcPr>
          <w:p w14:paraId="635BC4C4" w14:textId="5F0A6753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N/A </w:t>
            </w:r>
          </w:p>
        </w:tc>
        <w:tc>
          <w:tcPr>
            <w:tcW w:w="1554" w:type="dxa"/>
            <w:vAlign w:val="center"/>
          </w:tcPr>
          <w:p w14:paraId="529890A2" w14:textId="2D2AB751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N/A </w:t>
            </w:r>
          </w:p>
        </w:tc>
      </w:tr>
      <w:tr w:rsidR="004E53EF" w:rsidRPr="00B47B40" w14:paraId="38AD5EC9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EC393" w14:textId="5FD9446D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D-A </w:t>
            </w:r>
            <w:proofErr w:type="spellStart"/>
            <w:r w:rsidRPr="00B47B40">
              <w:rPr>
                <w:lang w:val="en-US"/>
              </w:rPr>
              <w:t>interval</w:t>
            </w:r>
            <w:r w:rsidRPr="00B47B40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1C522" w14:textId="0207F62E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19 ± 13 months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45DF3" w14:textId="1F8659EA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N/A </w:t>
            </w:r>
          </w:p>
        </w:tc>
        <w:tc>
          <w:tcPr>
            <w:tcW w:w="1148" w:type="dxa"/>
            <w:vAlign w:val="center"/>
          </w:tcPr>
          <w:p w14:paraId="02C520C0" w14:textId="003438BC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N/A </w:t>
            </w:r>
          </w:p>
        </w:tc>
        <w:tc>
          <w:tcPr>
            <w:tcW w:w="1554" w:type="dxa"/>
            <w:vAlign w:val="center"/>
          </w:tcPr>
          <w:p w14:paraId="5F8627AF" w14:textId="6E7125CA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N/A </w:t>
            </w:r>
          </w:p>
        </w:tc>
      </w:tr>
      <w:tr w:rsidR="004E53EF" w:rsidRPr="00B47B40" w14:paraId="5073407E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A1950" w14:textId="2D22EE2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Daily AP dose</w:t>
            </w:r>
            <w:r w:rsidRPr="00B47B40">
              <w:rPr>
                <w:bCs/>
                <w:vertAlign w:val="superscript"/>
                <w:lang w:val="en-US"/>
              </w:rPr>
              <w:t>d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9F929" w14:textId="30171EDE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589± 491 mg/day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897B4" w14:textId="05C397A5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148" w:type="dxa"/>
            <w:vAlign w:val="center"/>
          </w:tcPr>
          <w:p w14:paraId="301086F8" w14:textId="3B9D4DF6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554" w:type="dxa"/>
            <w:vAlign w:val="center"/>
          </w:tcPr>
          <w:p w14:paraId="0516A2E1" w14:textId="1CC4B8FA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</w:tr>
      <w:tr w:rsidR="004E53EF" w:rsidRPr="00B47B40" w14:paraId="3561D15E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E08CC" w14:textId="5D2A5AE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Clinical Scales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470F2" w14:textId="41F903CB" w:rsidR="004E53EF" w:rsidRPr="00B47B40" w:rsidRDefault="004E53EF" w:rsidP="004E53EF">
            <w:pPr>
              <w:pStyle w:val="Sinespaciado"/>
              <w:rPr>
                <w:lang w:val="en-US"/>
              </w:rPr>
            </w:pP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DD10D" w14:textId="09136CB3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148" w:type="dxa"/>
            <w:vAlign w:val="center"/>
          </w:tcPr>
          <w:p w14:paraId="7819B117" w14:textId="493DBC5C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554" w:type="dxa"/>
            <w:vAlign w:val="center"/>
          </w:tcPr>
          <w:p w14:paraId="0CABC99A" w14:textId="606FEB23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</w:tr>
      <w:tr w:rsidR="004E53EF" w:rsidRPr="00B47B40" w14:paraId="5B5FC148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9D460" w14:textId="52381F7E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PANSS Positive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51675" w14:textId="4E1D04C2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25.1 ± 8.3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B4718" w14:textId="4A4C541A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148" w:type="dxa"/>
            <w:vAlign w:val="center"/>
          </w:tcPr>
          <w:p w14:paraId="27632D3A" w14:textId="6D434A2D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554" w:type="dxa"/>
            <w:vAlign w:val="center"/>
          </w:tcPr>
          <w:p w14:paraId="22CADBD2" w14:textId="49818D4B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</w:tr>
      <w:tr w:rsidR="004E53EF" w:rsidRPr="00B47B40" w14:paraId="6BCCD2D2" w14:textId="77777777" w:rsidTr="00A33BA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6D7A1" w14:textId="0A165449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PANSS Negative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AE140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30.9 ± 9.6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04312" w14:textId="15AC266D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148" w:type="dxa"/>
            <w:vAlign w:val="center"/>
          </w:tcPr>
          <w:p w14:paraId="18C9D5D2" w14:textId="084AD60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554" w:type="dxa"/>
            <w:vAlign w:val="center"/>
          </w:tcPr>
          <w:p w14:paraId="121C8952" w14:textId="3A018763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</w:tr>
      <w:tr w:rsidR="004E53EF" w:rsidRPr="00B47B40" w14:paraId="7587FA63" w14:textId="77777777" w:rsidTr="00A33BAE">
        <w:tc>
          <w:tcPr>
            <w:tcW w:w="2127" w:type="dxa"/>
            <w:tcBorders>
              <w:bottom w:val="doub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0BFCC" w14:textId="5AC761EF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PANSS General</w:t>
            </w:r>
          </w:p>
        </w:tc>
        <w:tc>
          <w:tcPr>
            <w:tcW w:w="1842" w:type="dxa"/>
            <w:tcBorders>
              <w:bottom w:val="doub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AB22E" w14:textId="2E0500EA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53.3 ± 15.6</w:t>
            </w:r>
          </w:p>
        </w:tc>
        <w:tc>
          <w:tcPr>
            <w:tcW w:w="1833" w:type="dxa"/>
            <w:tcBorders>
              <w:bottom w:val="doub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2439D" w14:textId="1100EADA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148" w:type="dxa"/>
            <w:tcBorders>
              <w:bottom w:val="double" w:sz="4" w:space="0" w:color="auto"/>
            </w:tcBorders>
            <w:vAlign w:val="center"/>
          </w:tcPr>
          <w:p w14:paraId="76489AA6" w14:textId="6B3E5880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554" w:type="dxa"/>
            <w:tcBorders>
              <w:bottom w:val="double" w:sz="4" w:space="0" w:color="auto"/>
            </w:tcBorders>
            <w:vAlign w:val="center"/>
          </w:tcPr>
          <w:p w14:paraId="5A61D07C" w14:textId="51D62641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</w:tr>
      <w:tr w:rsidR="004E53EF" w:rsidRPr="00B47B40" w14:paraId="2CD35217" w14:textId="77777777" w:rsidTr="00A33BAE">
        <w:tc>
          <w:tcPr>
            <w:tcW w:w="2127" w:type="dxa"/>
            <w:tcBorders>
              <w:top w:val="doub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DA3E5" w14:textId="7C018C02" w:rsidR="004E53EF" w:rsidRPr="00B47B40" w:rsidRDefault="004E53EF" w:rsidP="004E53EF">
            <w:pPr>
              <w:pStyle w:val="Sinespaciado"/>
              <w:rPr>
                <w:lang w:val="en-US"/>
              </w:rPr>
            </w:pPr>
          </w:p>
        </w:tc>
        <w:tc>
          <w:tcPr>
            <w:tcW w:w="1842" w:type="dxa"/>
            <w:tcBorders>
              <w:top w:val="doub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572D0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</w:p>
        </w:tc>
        <w:tc>
          <w:tcPr>
            <w:tcW w:w="1833" w:type="dxa"/>
            <w:tcBorders>
              <w:top w:val="doub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281AF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</w:p>
        </w:tc>
        <w:tc>
          <w:tcPr>
            <w:tcW w:w="1148" w:type="dxa"/>
            <w:tcBorders>
              <w:top w:val="double" w:sz="4" w:space="0" w:color="auto"/>
            </w:tcBorders>
            <w:vAlign w:val="center"/>
          </w:tcPr>
          <w:p w14:paraId="30A5F489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</w:p>
        </w:tc>
        <w:tc>
          <w:tcPr>
            <w:tcW w:w="1554" w:type="dxa"/>
            <w:tcBorders>
              <w:top w:val="double" w:sz="4" w:space="0" w:color="auto"/>
            </w:tcBorders>
            <w:vAlign w:val="center"/>
          </w:tcPr>
          <w:p w14:paraId="69A2FD11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</w:p>
        </w:tc>
      </w:tr>
    </w:tbl>
    <w:p w14:paraId="7AF75BA8" w14:textId="7E8441C6" w:rsidR="007849E5" w:rsidRDefault="00F13BD7" w:rsidP="007849E5">
      <w:pPr>
        <w:spacing w:after="0" w:line="276" w:lineRule="auto"/>
        <w:ind w:firstLine="708"/>
        <w:jc w:val="both"/>
        <w:rPr>
          <w:rFonts w:cs="Arial"/>
        </w:rPr>
      </w:pPr>
      <w:r w:rsidRPr="00C275BE">
        <w:rPr>
          <w:rFonts w:cstheme="minorHAnsi"/>
          <w:lang w:val="en-US"/>
        </w:rPr>
        <w:t>Mean ± standard deviation or relative frequency are shown for each variable; PMD, postmortem delay; D-A, Death to clinical assessment interval; AP, antipsychotic; PANSS, Positive and Negative Syndrome Scale; N/A, not applicable</w:t>
      </w:r>
      <w:r w:rsidRPr="00096D9D">
        <w:rPr>
          <w:rFonts w:cstheme="minorHAnsi"/>
          <w:lang w:val="en-US"/>
        </w:rPr>
        <w:t>.</w:t>
      </w:r>
      <w:r w:rsidR="007849E5" w:rsidRPr="007849E5">
        <w:rPr>
          <w:rFonts w:cs="Arial"/>
        </w:rPr>
        <w:t xml:space="preserve"> The same individuals were included for both brain areas with the following exceptions in the SZ group: prefrontal cortex tissue was only available for one individual and cerebellum was only available for another individual due to the lack of sufficient tissue from these individuals.</w:t>
      </w:r>
    </w:p>
    <w:p w14:paraId="165A6E63" w14:textId="77777777" w:rsidR="00F13BD7" w:rsidRPr="007849E5" w:rsidRDefault="00F13BD7" w:rsidP="00F13BD7">
      <w:pPr>
        <w:autoSpaceDE w:val="0"/>
        <w:autoSpaceDN w:val="0"/>
        <w:spacing w:after="0" w:line="240" w:lineRule="auto"/>
        <w:jc w:val="both"/>
        <w:rPr>
          <w:rFonts w:cstheme="minorHAnsi"/>
        </w:rPr>
      </w:pPr>
    </w:p>
    <w:p w14:paraId="26497E9E" w14:textId="77777777" w:rsidR="00F13BD7" w:rsidRPr="00C275BE" w:rsidRDefault="00F13BD7" w:rsidP="00F13BD7">
      <w:pPr>
        <w:autoSpaceDE w:val="0"/>
        <w:autoSpaceDN w:val="0"/>
        <w:spacing w:after="0" w:line="240" w:lineRule="auto"/>
        <w:jc w:val="both"/>
        <w:rPr>
          <w:rFonts w:cstheme="minorHAnsi"/>
          <w:lang w:val="en-US"/>
        </w:rPr>
      </w:pPr>
      <w:proofErr w:type="spellStart"/>
      <w:r w:rsidRPr="00C275BE">
        <w:rPr>
          <w:rFonts w:cstheme="minorHAnsi"/>
          <w:vertAlign w:val="superscript"/>
          <w:lang w:val="en-US"/>
        </w:rPr>
        <w:t>a</w:t>
      </w:r>
      <w:r w:rsidRPr="00C275BE">
        <w:rPr>
          <w:rFonts w:cstheme="minorHAnsi"/>
          <w:lang w:val="en-US"/>
        </w:rPr>
        <w:t>Mann</w:t>
      </w:r>
      <w:proofErr w:type="spellEnd"/>
      <w:r w:rsidRPr="00C275BE">
        <w:rPr>
          <w:rFonts w:cstheme="minorHAnsi"/>
          <w:lang w:val="en-US"/>
        </w:rPr>
        <w:t>-Whitney U is shown for non-parametric variables.</w:t>
      </w:r>
    </w:p>
    <w:p w14:paraId="6C8B4525" w14:textId="77777777" w:rsidR="00F13BD7" w:rsidRPr="00C275BE" w:rsidRDefault="00F13BD7" w:rsidP="00F13BD7">
      <w:pPr>
        <w:autoSpaceDE w:val="0"/>
        <w:autoSpaceDN w:val="0"/>
        <w:spacing w:after="0" w:line="240" w:lineRule="auto"/>
        <w:jc w:val="both"/>
        <w:rPr>
          <w:rFonts w:cstheme="minorHAnsi"/>
          <w:lang w:val="en-US"/>
        </w:rPr>
      </w:pPr>
      <w:proofErr w:type="spellStart"/>
      <w:r w:rsidRPr="00C275BE">
        <w:rPr>
          <w:rFonts w:cstheme="minorHAnsi"/>
          <w:vertAlign w:val="superscript"/>
          <w:lang w:val="en-US"/>
        </w:rPr>
        <w:lastRenderedPageBreak/>
        <w:t>b</w:t>
      </w:r>
      <w:r w:rsidRPr="00C275BE">
        <w:rPr>
          <w:rFonts w:cstheme="minorHAnsi"/>
          <w:lang w:val="en-US"/>
        </w:rPr>
        <w:t>T</w:t>
      </w:r>
      <w:proofErr w:type="spellEnd"/>
      <w:r w:rsidRPr="00C275BE">
        <w:rPr>
          <w:rFonts w:cstheme="minorHAnsi"/>
          <w:lang w:val="en-US"/>
        </w:rPr>
        <w:t>-statistic and degrees of freedom are shown for parametric variables.</w:t>
      </w:r>
    </w:p>
    <w:p w14:paraId="35E87CCD" w14:textId="77777777" w:rsidR="00F13BD7" w:rsidRPr="00C275BE" w:rsidRDefault="00F13BD7" w:rsidP="00F13BD7">
      <w:pPr>
        <w:autoSpaceDE w:val="0"/>
        <w:autoSpaceDN w:val="0"/>
        <w:spacing w:after="0" w:line="240" w:lineRule="auto"/>
        <w:jc w:val="both"/>
        <w:rPr>
          <w:rFonts w:cstheme="minorHAnsi"/>
          <w:lang w:val="en-US"/>
        </w:rPr>
      </w:pPr>
      <w:proofErr w:type="spellStart"/>
      <w:r w:rsidRPr="00C275BE">
        <w:rPr>
          <w:rFonts w:cstheme="minorHAnsi"/>
          <w:vertAlign w:val="superscript"/>
          <w:lang w:val="en-US"/>
        </w:rPr>
        <w:t>c</w:t>
      </w:r>
      <w:r w:rsidRPr="00C275BE">
        <w:rPr>
          <w:rFonts w:cstheme="minorHAnsi"/>
          <w:lang w:val="en-US"/>
        </w:rPr>
        <w:t>D</w:t>
      </w:r>
      <w:proofErr w:type="spellEnd"/>
      <w:r w:rsidRPr="00C275BE">
        <w:rPr>
          <w:rFonts w:cstheme="minorHAnsi"/>
          <w:lang w:val="en-US"/>
        </w:rPr>
        <w:t>-A Interval is defined as the number of months between clinical assessments and the time of death.</w:t>
      </w:r>
    </w:p>
    <w:p w14:paraId="33088EBA" w14:textId="77777777" w:rsidR="00F13BD7" w:rsidRDefault="00F13BD7" w:rsidP="00F13BD7">
      <w:pPr>
        <w:autoSpaceDE w:val="0"/>
        <w:autoSpaceDN w:val="0"/>
        <w:spacing w:after="0" w:line="240" w:lineRule="auto"/>
        <w:jc w:val="both"/>
        <w:rPr>
          <w:rFonts w:cstheme="minorHAnsi"/>
          <w:lang w:val="en-US"/>
        </w:rPr>
      </w:pPr>
      <w:proofErr w:type="spellStart"/>
      <w:r w:rsidRPr="00C275BE">
        <w:rPr>
          <w:rFonts w:cstheme="minorHAnsi"/>
          <w:vertAlign w:val="superscript"/>
          <w:lang w:val="en-US"/>
        </w:rPr>
        <w:t>d</w:t>
      </w:r>
      <w:r w:rsidRPr="00C275BE">
        <w:rPr>
          <w:rFonts w:cstheme="minorHAnsi"/>
          <w:lang w:val="en-US"/>
        </w:rPr>
        <w:t>Last</w:t>
      </w:r>
      <w:proofErr w:type="spellEnd"/>
      <w:r w:rsidRPr="00C275BE">
        <w:rPr>
          <w:rFonts w:cstheme="minorHAnsi"/>
          <w:lang w:val="en-US"/>
        </w:rPr>
        <w:t xml:space="preserve"> chlorpromazine equivalent dose was calculated based on the electronic records of drug prescriptions of the patients.</w:t>
      </w:r>
    </w:p>
    <w:p w14:paraId="58F3E06D" w14:textId="77777777" w:rsidR="00F13BD7" w:rsidRPr="00C275BE" w:rsidRDefault="00F13BD7" w:rsidP="00F13BD7">
      <w:pPr>
        <w:autoSpaceDE w:val="0"/>
        <w:autoSpaceDN w:val="0"/>
        <w:spacing w:after="0"/>
        <w:jc w:val="both"/>
        <w:rPr>
          <w:rFonts w:cstheme="minorHAnsi"/>
          <w:lang w:val="en-US"/>
        </w:rPr>
      </w:pPr>
    </w:p>
    <w:p w14:paraId="1CC4F67C" w14:textId="4480EFB4" w:rsidR="00A16DF1" w:rsidRDefault="00A16DF1" w:rsidP="00A16DF1">
      <w:pPr>
        <w:spacing w:after="0" w:line="276" w:lineRule="auto"/>
        <w:ind w:firstLine="708"/>
        <w:jc w:val="both"/>
        <w:rPr>
          <w:rFonts w:cs="Arial"/>
        </w:rPr>
      </w:pPr>
      <w:r>
        <w:rPr>
          <w:rFonts w:cs="Arial"/>
        </w:rPr>
        <w:t>Two patients were being medicated with first-generation antipsychotics, nine were medicated with second-generation antipsychotics, three were treated with a combination of first and second generation antipsychotics and two patients were antipsychotic-free. Of these, nine patients were treated with b</w:t>
      </w:r>
      <w:r w:rsidRPr="008675BD">
        <w:rPr>
          <w:rFonts w:cs="Arial"/>
        </w:rPr>
        <w:t>enzodiazepines</w:t>
      </w:r>
      <w:r>
        <w:rPr>
          <w:rFonts w:cs="Arial"/>
        </w:rPr>
        <w:t xml:space="preserve">, three were under </w:t>
      </w:r>
      <w:proofErr w:type="spellStart"/>
      <w:r>
        <w:rPr>
          <w:rFonts w:cs="Arial"/>
        </w:rPr>
        <w:t>biperiden</w:t>
      </w:r>
      <w:proofErr w:type="spellEnd"/>
      <w:r>
        <w:rPr>
          <w:rFonts w:cs="Arial"/>
        </w:rPr>
        <w:t xml:space="preserve"> treatment and one under mirtazapine treatment. In particular, the following antipsychotics were present: haloperidol (n=4), </w:t>
      </w:r>
      <w:proofErr w:type="spellStart"/>
      <w:r>
        <w:rPr>
          <w:rFonts w:cs="Arial"/>
        </w:rPr>
        <w:t>levomepromazine</w:t>
      </w:r>
      <w:proofErr w:type="spellEnd"/>
      <w:r>
        <w:rPr>
          <w:rFonts w:cs="Arial"/>
        </w:rPr>
        <w:t xml:space="preserve"> (n=2), quetiapine (n=4), olanzapine (n=7), risperidone (n=1), </w:t>
      </w:r>
      <w:proofErr w:type="spellStart"/>
      <w:r>
        <w:rPr>
          <w:rFonts w:cs="Arial"/>
        </w:rPr>
        <w:t>clotiapine</w:t>
      </w:r>
      <w:proofErr w:type="spellEnd"/>
      <w:r>
        <w:rPr>
          <w:rFonts w:cs="Arial"/>
        </w:rPr>
        <w:t xml:space="preserve"> (n=1), </w:t>
      </w:r>
      <w:proofErr w:type="spellStart"/>
      <w:r>
        <w:rPr>
          <w:rFonts w:cs="Arial"/>
        </w:rPr>
        <w:t>amisulpride</w:t>
      </w:r>
      <w:proofErr w:type="spellEnd"/>
      <w:r>
        <w:rPr>
          <w:rFonts w:cs="Arial"/>
        </w:rPr>
        <w:t xml:space="preserve"> (n=1). </w:t>
      </w:r>
    </w:p>
    <w:p w14:paraId="24F00CB9" w14:textId="77777777" w:rsidR="00B27190" w:rsidRDefault="00B27190" w:rsidP="00B74C5B">
      <w:pPr>
        <w:spacing w:line="480" w:lineRule="auto"/>
        <w:jc w:val="both"/>
        <w:rPr>
          <w:rFonts w:cs="Arial"/>
        </w:rPr>
      </w:pPr>
    </w:p>
    <w:p w14:paraId="05F08F18" w14:textId="28D70DDC" w:rsidR="00803DB4" w:rsidRDefault="00F13BD7" w:rsidP="1BD63E11">
      <w:pPr>
        <w:spacing w:line="480" w:lineRule="auto"/>
        <w:jc w:val="both"/>
        <w:rPr>
          <w:b/>
          <w:bCs/>
        </w:rPr>
      </w:pPr>
      <w:r w:rsidRPr="1BD63E11">
        <w:rPr>
          <w:b/>
          <w:bCs/>
        </w:rPr>
        <w:t>Result</w:t>
      </w:r>
      <w:r w:rsidR="5EB8DB7F" w:rsidRPr="1BD63E11">
        <w:rPr>
          <w:b/>
          <w:bCs/>
        </w:rPr>
        <w:t>s</w:t>
      </w:r>
    </w:p>
    <w:p w14:paraId="78AE4D94" w14:textId="27C2F29E" w:rsidR="00803DB4" w:rsidRPr="00985DD0" w:rsidRDefault="00985DD0" w:rsidP="1BD63E11">
      <w:pPr>
        <w:spacing w:line="480" w:lineRule="auto"/>
        <w:jc w:val="both"/>
        <w:rPr>
          <w:b/>
          <w:bCs/>
          <w:color w:val="0070C0"/>
        </w:rPr>
      </w:pPr>
      <w:r w:rsidRPr="00985DD0">
        <w:rPr>
          <w:b/>
          <w:bCs/>
          <w:color w:val="0070C0"/>
        </w:rPr>
        <w:t>Figure S1</w:t>
      </w:r>
    </w:p>
    <w:p w14:paraId="023F9322" w14:textId="3979D007" w:rsidR="00803DB4" w:rsidRPr="005F0E83" w:rsidRDefault="4B69A4D4" w:rsidP="678B11A0">
      <w:pPr>
        <w:spacing w:line="480" w:lineRule="auto"/>
        <w:jc w:val="both"/>
        <w:rPr>
          <w:b/>
          <w:bCs/>
          <w:color w:val="0070C0"/>
          <w:sz w:val="28"/>
          <w:szCs w:val="28"/>
        </w:rPr>
      </w:pPr>
      <w:r w:rsidRPr="005F0E83">
        <w:rPr>
          <w:b/>
          <w:bCs/>
          <w:color w:val="0070C0"/>
          <w:sz w:val="28"/>
          <w:szCs w:val="28"/>
        </w:rPr>
        <w:t>A</w:t>
      </w:r>
    </w:p>
    <w:p w14:paraId="21243012" w14:textId="797C9F14" w:rsidR="00803DB4" w:rsidRDefault="4B69A4D4" w:rsidP="678B11A0">
      <w:pPr>
        <w:spacing w:line="480" w:lineRule="auto"/>
        <w:jc w:val="both"/>
      </w:pPr>
      <w:r>
        <w:rPr>
          <w:noProof/>
          <w:lang w:val="es-ES" w:eastAsia="es-ES"/>
        </w:rPr>
        <w:drawing>
          <wp:inline distT="0" distB="0" distL="0" distR="0" wp14:anchorId="486195EF" wp14:editId="7BD6ADCE">
            <wp:extent cx="5400040" cy="2671445"/>
            <wp:effectExtent l="0" t="0" r="0" b="0"/>
            <wp:docPr id="191555602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6714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5F6284CB" w14:textId="4D6DDECD" w:rsidR="00803DB4" w:rsidRDefault="00803DB4" w:rsidP="678B11A0">
      <w:pPr>
        <w:spacing w:line="480" w:lineRule="auto"/>
        <w:jc w:val="both"/>
      </w:pPr>
    </w:p>
    <w:p w14:paraId="0B094760" w14:textId="7E03ECBD" w:rsidR="008E1A80" w:rsidRDefault="008E1A80" w:rsidP="678B11A0">
      <w:pPr>
        <w:spacing w:line="480" w:lineRule="auto"/>
        <w:jc w:val="both"/>
      </w:pPr>
    </w:p>
    <w:p w14:paraId="779DF7B5" w14:textId="0234CE13" w:rsidR="008E1A80" w:rsidRDefault="008E1A80" w:rsidP="678B11A0">
      <w:pPr>
        <w:spacing w:line="480" w:lineRule="auto"/>
        <w:jc w:val="both"/>
      </w:pPr>
    </w:p>
    <w:p w14:paraId="3ED250FF" w14:textId="77777777" w:rsidR="008E1A80" w:rsidRDefault="008E1A80" w:rsidP="678B11A0">
      <w:pPr>
        <w:spacing w:line="480" w:lineRule="auto"/>
        <w:jc w:val="both"/>
      </w:pPr>
    </w:p>
    <w:p w14:paraId="0344E5ED" w14:textId="57348867" w:rsidR="00803DB4" w:rsidRPr="005F0E83" w:rsidRDefault="4B69A4D4" w:rsidP="678B11A0">
      <w:pPr>
        <w:spacing w:line="480" w:lineRule="auto"/>
        <w:jc w:val="both"/>
        <w:rPr>
          <w:b/>
          <w:bCs/>
          <w:color w:val="0070C0"/>
          <w:sz w:val="28"/>
          <w:szCs w:val="28"/>
        </w:rPr>
      </w:pPr>
      <w:r w:rsidRPr="005F0E83">
        <w:rPr>
          <w:b/>
          <w:bCs/>
          <w:color w:val="0070C0"/>
          <w:sz w:val="28"/>
          <w:szCs w:val="28"/>
        </w:rPr>
        <w:lastRenderedPageBreak/>
        <w:t>B</w:t>
      </w:r>
    </w:p>
    <w:p w14:paraId="6CB07CC8" w14:textId="7A3254C3" w:rsidR="00803DB4" w:rsidRDefault="4B69A4D4" w:rsidP="678B11A0">
      <w:pPr>
        <w:spacing w:line="480" w:lineRule="auto"/>
        <w:jc w:val="both"/>
        <w:rPr>
          <w:b/>
          <w:bCs/>
        </w:rPr>
      </w:pPr>
      <w:r>
        <w:rPr>
          <w:noProof/>
          <w:lang w:val="es-ES" w:eastAsia="es-ES"/>
        </w:rPr>
        <w:drawing>
          <wp:inline distT="0" distB="0" distL="0" distR="0" wp14:anchorId="260AF438" wp14:editId="25A62F5C">
            <wp:extent cx="5207000" cy="3638550"/>
            <wp:effectExtent l="0" t="0" r="0" b="0"/>
            <wp:docPr id="79435588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00" cy="3638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49AFEADC" w14:textId="77777777" w:rsidR="00803DB4" w:rsidRDefault="00803DB4" w:rsidP="00CB1BCA">
      <w:pPr>
        <w:spacing w:line="480" w:lineRule="auto"/>
        <w:jc w:val="both"/>
        <w:rPr>
          <w:b/>
        </w:rPr>
      </w:pPr>
    </w:p>
    <w:p w14:paraId="7CD1CA77" w14:textId="59D7BE55" w:rsidR="00803DB4" w:rsidRPr="008E1A80" w:rsidRDefault="00985DD0" w:rsidP="008E1A80">
      <w:pPr>
        <w:spacing w:line="480" w:lineRule="auto"/>
        <w:jc w:val="both"/>
        <w:rPr>
          <w:b/>
        </w:rPr>
      </w:pPr>
      <w:r>
        <w:rPr>
          <w:b/>
        </w:rPr>
        <w:t>Figure S1</w:t>
      </w:r>
      <w:r w:rsidR="008E1A80">
        <w:rPr>
          <w:b/>
        </w:rPr>
        <w:t xml:space="preserve">. Comparison between </w:t>
      </w:r>
      <w:r w:rsidR="008E1A80" w:rsidRPr="008E1A80">
        <w:rPr>
          <w:b/>
        </w:rPr>
        <w:t xml:space="preserve">samples with the highest and lowest expression levels of kynurenine pathway. </w:t>
      </w:r>
      <w:r w:rsidR="008E1A80" w:rsidRPr="008E1A80">
        <w:t xml:space="preserve">Levels of the downstream element </w:t>
      </w:r>
      <w:r>
        <w:t>of pathway indicated in (PFC) and</w:t>
      </w:r>
      <w:r w:rsidR="008E1A80" w:rsidRPr="008E1A80">
        <w:t xml:space="preserve"> (CB) were compared between High- and Low- groups of the upstream element by unpaired t test or Mann-Whitney test (p&lt;0.05) in PFC </w:t>
      </w:r>
      <w:r w:rsidR="008E1A80" w:rsidRPr="00985DD0">
        <w:rPr>
          <w:b/>
          <w:color w:val="0070C0"/>
        </w:rPr>
        <w:t>(A)</w:t>
      </w:r>
      <w:r w:rsidR="008E1A80" w:rsidRPr="00985DD0">
        <w:rPr>
          <w:color w:val="0070C0"/>
        </w:rPr>
        <w:t xml:space="preserve"> </w:t>
      </w:r>
      <w:r w:rsidR="008E1A80" w:rsidRPr="008E1A80">
        <w:t xml:space="preserve">and CB </w:t>
      </w:r>
      <w:r w:rsidR="008E1A80" w:rsidRPr="00985DD0">
        <w:rPr>
          <w:b/>
          <w:color w:val="0070C0"/>
        </w:rPr>
        <w:t>(B)</w:t>
      </w:r>
      <w:r w:rsidR="008E1A80" w:rsidRPr="00985DD0">
        <w:rPr>
          <w:color w:val="000000" w:themeColor="text1"/>
        </w:rPr>
        <w:t>.</w:t>
      </w:r>
      <w:r w:rsidR="008E1A80" w:rsidRPr="00985DD0">
        <w:rPr>
          <w:color w:val="0070C0"/>
        </w:rPr>
        <w:t xml:space="preserve"> </w:t>
      </w:r>
      <w:r w:rsidR="008E1A80" w:rsidRPr="008E1A80">
        <w:t>Data represent the mean + standard error of the mean.</w:t>
      </w:r>
      <w:bookmarkStart w:id="0" w:name="_GoBack"/>
      <w:bookmarkEnd w:id="0"/>
    </w:p>
    <w:p w14:paraId="49661DCD" w14:textId="77777777" w:rsidR="00803DB4" w:rsidRDefault="00803DB4" w:rsidP="00CB1BCA">
      <w:pPr>
        <w:spacing w:line="480" w:lineRule="auto"/>
        <w:jc w:val="both"/>
        <w:rPr>
          <w:b/>
        </w:rPr>
      </w:pPr>
    </w:p>
    <w:sectPr w:rsidR="00803D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QycdrbSTIX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4C4487"/>
    <w:multiLevelType w:val="hybridMultilevel"/>
    <w:tmpl w:val="DC5E929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2FA"/>
    <w:rsid w:val="00032015"/>
    <w:rsid w:val="00032F61"/>
    <w:rsid w:val="00036420"/>
    <w:rsid w:val="00060FDD"/>
    <w:rsid w:val="00072957"/>
    <w:rsid w:val="000C63F4"/>
    <w:rsid w:val="000D6C8B"/>
    <w:rsid w:val="000E29DA"/>
    <w:rsid w:val="001054A3"/>
    <w:rsid w:val="0011335A"/>
    <w:rsid w:val="00124262"/>
    <w:rsid w:val="001277F2"/>
    <w:rsid w:val="001813A5"/>
    <w:rsid w:val="001E346F"/>
    <w:rsid w:val="002641B0"/>
    <w:rsid w:val="002C1800"/>
    <w:rsid w:val="002F2624"/>
    <w:rsid w:val="00313355"/>
    <w:rsid w:val="00320647"/>
    <w:rsid w:val="00321E57"/>
    <w:rsid w:val="00362469"/>
    <w:rsid w:val="00363321"/>
    <w:rsid w:val="0036332A"/>
    <w:rsid w:val="003C63DE"/>
    <w:rsid w:val="003D6079"/>
    <w:rsid w:val="003F4D0F"/>
    <w:rsid w:val="004035A0"/>
    <w:rsid w:val="00405FBB"/>
    <w:rsid w:val="00417CE4"/>
    <w:rsid w:val="004A4AF1"/>
    <w:rsid w:val="004B645F"/>
    <w:rsid w:val="004C7E30"/>
    <w:rsid w:val="004E51B4"/>
    <w:rsid w:val="004E53EF"/>
    <w:rsid w:val="004F38D4"/>
    <w:rsid w:val="0050013A"/>
    <w:rsid w:val="0057267A"/>
    <w:rsid w:val="00585595"/>
    <w:rsid w:val="005A2600"/>
    <w:rsid w:val="005C128C"/>
    <w:rsid w:val="005C6D29"/>
    <w:rsid w:val="005E4D44"/>
    <w:rsid w:val="005F0761"/>
    <w:rsid w:val="005F0E83"/>
    <w:rsid w:val="00626767"/>
    <w:rsid w:val="00675BAC"/>
    <w:rsid w:val="006A5A62"/>
    <w:rsid w:val="00720AF4"/>
    <w:rsid w:val="00731763"/>
    <w:rsid w:val="007423E6"/>
    <w:rsid w:val="007849E5"/>
    <w:rsid w:val="0079138E"/>
    <w:rsid w:val="007E20C0"/>
    <w:rsid w:val="007F2368"/>
    <w:rsid w:val="00803DB4"/>
    <w:rsid w:val="00805CB8"/>
    <w:rsid w:val="008675BD"/>
    <w:rsid w:val="0087022C"/>
    <w:rsid w:val="008853C5"/>
    <w:rsid w:val="0089340D"/>
    <w:rsid w:val="008B4ADC"/>
    <w:rsid w:val="008E1A80"/>
    <w:rsid w:val="009077B7"/>
    <w:rsid w:val="00985DD0"/>
    <w:rsid w:val="00986C25"/>
    <w:rsid w:val="009A1E12"/>
    <w:rsid w:val="009D7330"/>
    <w:rsid w:val="00A16823"/>
    <w:rsid w:val="00A16DF1"/>
    <w:rsid w:val="00A33BAE"/>
    <w:rsid w:val="00A35537"/>
    <w:rsid w:val="00A62CF4"/>
    <w:rsid w:val="00A6457C"/>
    <w:rsid w:val="00A862FA"/>
    <w:rsid w:val="00A86D49"/>
    <w:rsid w:val="00AA5861"/>
    <w:rsid w:val="00AC63D5"/>
    <w:rsid w:val="00AE58C7"/>
    <w:rsid w:val="00AF2A9C"/>
    <w:rsid w:val="00B10689"/>
    <w:rsid w:val="00B25C27"/>
    <w:rsid w:val="00B27190"/>
    <w:rsid w:val="00B74C5B"/>
    <w:rsid w:val="00B93C81"/>
    <w:rsid w:val="00BA5B22"/>
    <w:rsid w:val="00BF35E7"/>
    <w:rsid w:val="00C62BC8"/>
    <w:rsid w:val="00C80D5A"/>
    <w:rsid w:val="00CB1BCA"/>
    <w:rsid w:val="00CC3CD8"/>
    <w:rsid w:val="00CF10BF"/>
    <w:rsid w:val="00D22A6A"/>
    <w:rsid w:val="00D61A8B"/>
    <w:rsid w:val="00D87DA1"/>
    <w:rsid w:val="00DA083C"/>
    <w:rsid w:val="00DD21F3"/>
    <w:rsid w:val="00E034BB"/>
    <w:rsid w:val="00E045D9"/>
    <w:rsid w:val="00E223D8"/>
    <w:rsid w:val="00E43387"/>
    <w:rsid w:val="00E75B09"/>
    <w:rsid w:val="00EC5B0B"/>
    <w:rsid w:val="00ED6C5D"/>
    <w:rsid w:val="00EF41D7"/>
    <w:rsid w:val="00F01B51"/>
    <w:rsid w:val="00F13BD7"/>
    <w:rsid w:val="00F2215C"/>
    <w:rsid w:val="00F26DF4"/>
    <w:rsid w:val="00F57510"/>
    <w:rsid w:val="00FB2C68"/>
    <w:rsid w:val="00FC4BBD"/>
    <w:rsid w:val="00FD1F72"/>
    <w:rsid w:val="00FF2BD9"/>
    <w:rsid w:val="180E1DD0"/>
    <w:rsid w:val="1BD63E11"/>
    <w:rsid w:val="2C59DFFD"/>
    <w:rsid w:val="4793D1CC"/>
    <w:rsid w:val="4B69A4D4"/>
    <w:rsid w:val="4E0BE51E"/>
    <w:rsid w:val="5EB8DB7F"/>
    <w:rsid w:val="678B1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84653"/>
  <w15:docId w15:val="{F1A8E094-A84C-4130-B622-EEDD632F6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link w:val="Ttulo1Car"/>
    <w:uiPriority w:val="9"/>
    <w:qFormat/>
    <w:rsid w:val="00CC3CD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74C5B"/>
    <w:rPr>
      <w:color w:val="0563C1" w:themeColor="hyperlink"/>
      <w:u w:val="single"/>
    </w:rPr>
  </w:style>
  <w:style w:type="paragraph" w:styleId="Sinespaciado">
    <w:name w:val="No Spacing"/>
    <w:uiPriority w:val="1"/>
    <w:qFormat/>
    <w:rsid w:val="00F13BD7"/>
    <w:pPr>
      <w:spacing w:after="0" w:line="240" w:lineRule="auto"/>
    </w:pPr>
    <w:rPr>
      <w:rFonts w:eastAsiaTheme="minorEastAsia"/>
      <w:lang w:val="ca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C3C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3CD8"/>
    <w:rPr>
      <w:rFonts w:ascii="Segoe UI" w:hAnsi="Segoe UI" w:cs="Segoe UI"/>
      <w:sz w:val="18"/>
      <w:szCs w:val="18"/>
      <w:lang w:val="en-GB"/>
    </w:rPr>
  </w:style>
  <w:style w:type="character" w:customStyle="1" w:styleId="Ttulo1Car">
    <w:name w:val="Título 1 Car"/>
    <w:basedOn w:val="Fuentedeprrafopredeter"/>
    <w:link w:val="Ttulo1"/>
    <w:uiPriority w:val="9"/>
    <w:rsid w:val="00CC3CD8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73176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176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1763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176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1763"/>
    <w:rPr>
      <w:b/>
      <w:bCs/>
      <w:sz w:val="20"/>
      <w:szCs w:val="20"/>
      <w:lang w:val="en-GB"/>
    </w:rPr>
  </w:style>
  <w:style w:type="paragraph" w:styleId="Revisin">
    <w:name w:val="Revision"/>
    <w:hidden/>
    <w:uiPriority w:val="99"/>
    <w:semiHidden/>
    <w:rsid w:val="00731763"/>
    <w:pPr>
      <w:spacing w:after="0" w:line="240" w:lineRule="auto"/>
    </w:pPr>
    <w:rPr>
      <w:lang w:val="en-GB"/>
    </w:rPr>
  </w:style>
  <w:style w:type="character" w:customStyle="1" w:styleId="normaltextrun">
    <w:name w:val="normaltextrun"/>
    <w:basedOn w:val="Fuentedeprrafopredeter"/>
    <w:rsid w:val="00803D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56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965587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14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ja Garcia Bueno</dc:creator>
  <cp:lastModifiedBy>Borja Garcia Bueno</cp:lastModifiedBy>
  <cp:revision>4</cp:revision>
  <dcterms:created xsi:type="dcterms:W3CDTF">2021-06-14T10:11:00Z</dcterms:created>
  <dcterms:modified xsi:type="dcterms:W3CDTF">2021-06-26T08:18:00Z</dcterms:modified>
</cp:coreProperties>
</file>